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25070" w14:textId="2DF8BB05" w:rsidR="00D53FEF" w:rsidRPr="00520F75" w:rsidRDefault="00D53FEF" w:rsidP="00D53FEF">
      <w:pPr>
        <w:spacing w:line="360" w:lineRule="auto"/>
        <w:jc w:val="both"/>
        <w:rPr>
          <w:color w:val="000000"/>
          <w:lang w:val="en-US"/>
        </w:rPr>
      </w:pPr>
      <w:r w:rsidRPr="00520F75">
        <w:rPr>
          <w:b/>
          <w:color w:val="000000"/>
          <w:lang w:val="en-US"/>
        </w:rPr>
        <w:t xml:space="preserve">Table S2. </w:t>
      </w:r>
      <w:proofErr w:type="gramStart"/>
      <w:r w:rsidRPr="00520F75">
        <w:rPr>
          <w:b/>
          <w:color w:val="000000"/>
          <w:lang w:val="en-US"/>
        </w:rPr>
        <w:t>Early promoters of phage AR9.</w:t>
      </w:r>
      <w:proofErr w:type="gramEnd"/>
      <w:r w:rsidRPr="00520F75">
        <w:rPr>
          <w:b/>
          <w:color w:val="000000"/>
          <w:lang w:val="en-US"/>
        </w:rPr>
        <w:t xml:space="preserve"> </w:t>
      </w:r>
    </w:p>
    <w:tbl>
      <w:tblPr>
        <w:tblW w:w="14321" w:type="dxa"/>
        <w:tblLook w:val="04A0" w:firstRow="1" w:lastRow="0" w:firstColumn="1" w:lastColumn="0" w:noHBand="0" w:noVBand="1"/>
      </w:tblPr>
      <w:tblGrid>
        <w:gridCol w:w="707"/>
        <w:gridCol w:w="6951"/>
        <w:gridCol w:w="888"/>
        <w:gridCol w:w="801"/>
        <w:gridCol w:w="722"/>
        <w:gridCol w:w="1148"/>
        <w:gridCol w:w="943"/>
        <w:gridCol w:w="918"/>
        <w:gridCol w:w="1243"/>
      </w:tblGrid>
      <w:tr w:rsidR="00D53FEF" w:rsidRPr="00520F75" w14:paraId="196BCA19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bottom"/>
          </w:tcPr>
          <w:p w14:paraId="1914D359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EFCBE12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Sequence -50 </w:t>
            </w:r>
            <w:proofErr w:type="spellStart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t</w:t>
            </w:r>
            <w:proofErr w:type="spellEnd"/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upstream + TSS (51nt)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1148FFB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SS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CE4690D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trand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19EDB89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UTR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658D902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989EB15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. height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B0C6344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. factor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548EAFD" w14:textId="77777777" w:rsidR="00D53FEF" w:rsidRPr="00520F75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nrichment</w:t>
            </w:r>
          </w:p>
        </w:tc>
      </w:tr>
      <w:tr w:rsidR="00D53FEF" w:rsidRPr="00520F75" w14:paraId="222ED0F2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5734E0EB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01</w:t>
            </w:r>
          </w:p>
        </w:tc>
        <w:tc>
          <w:tcPr>
            <w:tcW w:w="6951" w:type="dxa"/>
            <w:shd w:val="clear" w:color="auto" w:fill="auto"/>
            <w:vAlign w:val="bottom"/>
          </w:tcPr>
          <w:p w14:paraId="22A58E49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cggttaataatattattaattcattttt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g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4450441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651CBD9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B06305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778E0F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35AD3B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5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E78327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434370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51</w:t>
            </w:r>
          </w:p>
        </w:tc>
      </w:tr>
      <w:tr w:rsidR="00D53FEF" w:rsidRPr="00520F75" w14:paraId="2970AE84" w14:textId="77777777" w:rsidTr="00BC517E">
        <w:trPr>
          <w:trHeight w:val="243"/>
        </w:trPr>
        <w:tc>
          <w:tcPr>
            <w:tcW w:w="707" w:type="dxa"/>
            <w:shd w:val="clear" w:color="auto" w:fill="auto"/>
            <w:vAlign w:val="center"/>
          </w:tcPr>
          <w:p w14:paraId="79129480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13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58D7E25E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gtaattgttcaaagtttatttaaaaaat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D14115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208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5E9B3E9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1A7B6C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A1CC96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3D67B36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E5A9D2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54B00F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6</w:t>
            </w:r>
          </w:p>
        </w:tc>
      </w:tr>
      <w:tr w:rsidR="00D53FEF" w:rsidRPr="00520F75" w14:paraId="40F969DD" w14:textId="77777777" w:rsidTr="00BC517E">
        <w:trPr>
          <w:trHeight w:val="173"/>
        </w:trPr>
        <w:tc>
          <w:tcPr>
            <w:tcW w:w="707" w:type="dxa"/>
            <w:shd w:val="clear" w:color="auto" w:fill="auto"/>
            <w:vAlign w:val="center"/>
          </w:tcPr>
          <w:p w14:paraId="62E3CCED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24</w:t>
            </w:r>
          </w:p>
        </w:tc>
        <w:tc>
          <w:tcPr>
            <w:tcW w:w="6951" w:type="dxa"/>
            <w:shd w:val="clear" w:color="auto" w:fill="auto"/>
            <w:vAlign w:val="bottom"/>
          </w:tcPr>
          <w:p w14:paraId="58398B2B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tatgattgaaatttgacctattttat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329CE01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266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74E9D2A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DF02BE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1D1EA8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1D1E34A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AD7943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B5D9A6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7</w:t>
            </w:r>
          </w:p>
        </w:tc>
      </w:tr>
      <w:tr w:rsidR="00D53FEF" w:rsidRPr="00520F75" w14:paraId="23A13AD3" w14:textId="77777777" w:rsidTr="00BC517E">
        <w:trPr>
          <w:trHeight w:val="73"/>
        </w:trPr>
        <w:tc>
          <w:tcPr>
            <w:tcW w:w="707" w:type="dxa"/>
            <w:shd w:val="clear" w:color="auto" w:fill="auto"/>
            <w:vAlign w:val="center"/>
          </w:tcPr>
          <w:p w14:paraId="3B5F1435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28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99715B0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taataagaagaaattaaaataacttt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4427D20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888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6B08519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CEED8E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20451C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2AC18E1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E73EF2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0A98D5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2</w:t>
            </w:r>
          </w:p>
        </w:tc>
      </w:tr>
      <w:tr w:rsidR="00D53FEF" w:rsidRPr="00520F75" w14:paraId="4FF017E2" w14:textId="77777777" w:rsidTr="00BC517E">
        <w:trPr>
          <w:trHeight w:val="171"/>
        </w:trPr>
        <w:tc>
          <w:tcPr>
            <w:tcW w:w="707" w:type="dxa"/>
            <w:shd w:val="clear" w:color="auto" w:fill="auto"/>
            <w:vAlign w:val="center"/>
          </w:tcPr>
          <w:p w14:paraId="7B5A64CD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33</w:t>
            </w:r>
          </w:p>
        </w:tc>
        <w:tc>
          <w:tcPr>
            <w:tcW w:w="6951" w:type="dxa"/>
            <w:shd w:val="clear" w:color="auto" w:fill="auto"/>
            <w:vAlign w:val="bottom"/>
          </w:tcPr>
          <w:p w14:paraId="55D9F67F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gctatattattatgtttaaaaaaattt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t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25D240E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979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E0FA9F2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9F750D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FE58DE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482383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2B3EA6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B34496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53FEF" w:rsidRPr="00520F75" w14:paraId="3B4E7F53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48D10681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39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5F34EB2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ctcccttatataaggtttaaaaagaaa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321EAF3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858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E35E0A5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3F8153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F5217A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3B62182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5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D44F90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A11E36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</w:t>
            </w:r>
          </w:p>
        </w:tc>
      </w:tr>
      <w:tr w:rsidR="00D53FEF" w:rsidRPr="00520F75" w14:paraId="336A9BF9" w14:textId="77777777" w:rsidTr="00BC517E">
        <w:trPr>
          <w:trHeight w:val="73"/>
        </w:trPr>
        <w:tc>
          <w:tcPr>
            <w:tcW w:w="707" w:type="dxa"/>
            <w:shd w:val="clear" w:color="auto" w:fill="auto"/>
            <w:vAlign w:val="center"/>
          </w:tcPr>
          <w:p w14:paraId="4D776BDE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44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971FFE2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gattagaacttatgaataatttaaaa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257271F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5064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28A19AC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7079D4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A294C5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1D626B3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3B7ED1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,23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20EF8C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5</w:t>
            </w:r>
          </w:p>
        </w:tc>
      </w:tr>
      <w:tr w:rsidR="00D53FEF" w:rsidRPr="00520F75" w14:paraId="0789563C" w14:textId="77777777" w:rsidTr="00BC517E">
        <w:trPr>
          <w:trHeight w:val="186"/>
        </w:trPr>
        <w:tc>
          <w:tcPr>
            <w:tcW w:w="707" w:type="dxa"/>
            <w:shd w:val="clear" w:color="auto" w:fill="auto"/>
            <w:vAlign w:val="center"/>
          </w:tcPr>
          <w:p w14:paraId="1BEE6358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47</w:t>
            </w:r>
          </w:p>
        </w:tc>
        <w:tc>
          <w:tcPr>
            <w:tcW w:w="6951" w:type="dxa"/>
            <w:shd w:val="clear" w:color="auto" w:fill="auto"/>
            <w:vAlign w:val="bottom"/>
          </w:tcPr>
          <w:p w14:paraId="2365F02D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gctaattaaacgtattaaaatgattaac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ttcc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18BBB39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475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3E52EAC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A3C6AA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AD37CE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E6C732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18A7DF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90ECAD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1</w:t>
            </w:r>
          </w:p>
        </w:tc>
      </w:tr>
      <w:tr w:rsidR="00D53FEF" w:rsidRPr="00520F75" w14:paraId="361599C0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3ABDE17D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48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18039E6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taaaaaaccgtattaaactacctaag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c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4F39FCF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9727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EA9F2A8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8CF04F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8FDCA1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B3F098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7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C5D883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B3E74D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7</w:t>
            </w:r>
          </w:p>
        </w:tc>
      </w:tr>
      <w:tr w:rsidR="00D53FEF" w:rsidRPr="00520F75" w14:paraId="63BC5416" w14:textId="77777777" w:rsidTr="00BC517E">
        <w:trPr>
          <w:trHeight w:val="73"/>
        </w:trPr>
        <w:tc>
          <w:tcPr>
            <w:tcW w:w="707" w:type="dxa"/>
            <w:shd w:val="clear" w:color="auto" w:fill="auto"/>
            <w:vAlign w:val="center"/>
          </w:tcPr>
          <w:p w14:paraId="75B82A52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63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53C883F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tatttaataatacgactaatatgttttt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E43A77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909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47D2EA4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173275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9B80AD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2483DD3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74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1C9CF4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622E51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94</w:t>
            </w:r>
          </w:p>
        </w:tc>
      </w:tr>
      <w:tr w:rsidR="00D53FEF" w:rsidRPr="00520F75" w14:paraId="7B513FF5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4AF2C5EE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69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5EA0118D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ggagaaaaccgtatcaaaattttttt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g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3DCE431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6778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CF170CD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58123F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64D9D1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6A9127F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86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DB7250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614E99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2</w:t>
            </w:r>
          </w:p>
        </w:tc>
      </w:tr>
      <w:tr w:rsidR="00D53FEF" w:rsidRPr="00520F75" w14:paraId="033BC182" w14:textId="77777777" w:rsidTr="00BC517E">
        <w:trPr>
          <w:trHeight w:val="88"/>
        </w:trPr>
        <w:tc>
          <w:tcPr>
            <w:tcW w:w="707" w:type="dxa"/>
            <w:shd w:val="clear" w:color="auto" w:fill="auto"/>
            <w:vAlign w:val="center"/>
          </w:tcPr>
          <w:p w14:paraId="770F8380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 xml:space="preserve">g074     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934BC1D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gtgaagaaaaaattatttaaatcagtc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7216CB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9760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8539912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A24080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355C3A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2C3E8FF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726C5F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05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5853B2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47</w:t>
            </w:r>
          </w:p>
        </w:tc>
      </w:tr>
      <w:tr w:rsidR="00D53FEF" w:rsidRPr="00520F75" w14:paraId="5AD7D534" w14:textId="77777777" w:rsidTr="00BC517E">
        <w:trPr>
          <w:trHeight w:val="130"/>
        </w:trPr>
        <w:tc>
          <w:tcPr>
            <w:tcW w:w="707" w:type="dxa"/>
            <w:shd w:val="clear" w:color="auto" w:fill="auto"/>
            <w:vAlign w:val="center"/>
          </w:tcPr>
          <w:p w14:paraId="267B4662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83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247F33F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tttaattgtcattaccttaaatg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aat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u w:val="single"/>
                <w:lang w:val="en-US"/>
              </w:rPr>
              <w:t>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g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u w:val="single"/>
                <w:lang w:val="en-US"/>
              </w:rPr>
              <w:t>at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D4B99F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8276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85E9004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EC7C9E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198DA8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3004A82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DB335E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95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F27F46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5</w:t>
            </w:r>
          </w:p>
        </w:tc>
      </w:tr>
      <w:tr w:rsidR="00D53FEF" w:rsidRPr="00520F75" w14:paraId="7EA8C241" w14:textId="77777777" w:rsidTr="00BC517E">
        <w:trPr>
          <w:trHeight w:val="74"/>
        </w:trPr>
        <w:tc>
          <w:tcPr>
            <w:tcW w:w="707" w:type="dxa"/>
            <w:shd w:val="clear" w:color="auto" w:fill="auto"/>
            <w:vAlign w:val="center"/>
          </w:tcPr>
          <w:p w14:paraId="251B182A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87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B7AC8CB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ctcattatcttttttccaatttattt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5075DCC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2079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4A48222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6212E2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1F3E21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04362D8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1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D7C85D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D27104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8</w:t>
            </w:r>
          </w:p>
        </w:tc>
      </w:tr>
      <w:tr w:rsidR="00D53FEF" w:rsidRPr="00520F75" w14:paraId="73CCCAE8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2B31383B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097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A46EE00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ctttttattaaattgttctaatagaaat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c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2E25432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931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68EF2A2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4FF102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81BD08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7E1BD0D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7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C2897D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C56AA3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07</w:t>
            </w:r>
          </w:p>
        </w:tc>
      </w:tr>
      <w:tr w:rsidR="00D53FEF" w:rsidRPr="00520F75" w14:paraId="28F9B032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129118B3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04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36D4C96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tgcaaattataatatttaaaaagttatg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320143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2726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0B4A09B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C82225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76B464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79731AB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632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FD5601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7D3F20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9</w:t>
            </w:r>
          </w:p>
        </w:tc>
      </w:tr>
      <w:tr w:rsidR="00D53FEF" w:rsidRPr="00520F75" w14:paraId="0B6E25C0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0DE92EFB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08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5BC0B3B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gttatttaccgtattaaaaatattttt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cc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5A07AB2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593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33EC7E5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A87814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B770F4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31910CA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4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49E321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3F364C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7</w:t>
            </w:r>
          </w:p>
        </w:tc>
      </w:tr>
      <w:tr w:rsidR="00D53FEF" w:rsidRPr="00520F75" w14:paraId="3B1437CF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1BAAE91B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20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6BD66B0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gaatgtttgtaccgtattaaaatataaaac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atat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t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2B19120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4722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BD66BB0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BEE3F8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E07791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6FBDC5A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12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E55083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F27F5F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1</w:t>
            </w:r>
          </w:p>
        </w:tc>
      </w:tr>
      <w:tr w:rsidR="00D53FEF" w:rsidRPr="00520F75" w14:paraId="2A32C3C5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11ADDED6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32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564A7B07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gtggatattaaattcacataaccac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025E99B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0170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23C5AC7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0732E7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DCAF94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2EC9C76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DF36D2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8,17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EAEFD2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</w:t>
            </w:r>
          </w:p>
        </w:tc>
      </w:tr>
      <w:tr w:rsidR="00D53FEF" w:rsidRPr="00520F75" w14:paraId="43E494EC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788D270B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52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5A1FBFF7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ttaattgtttaaataaaactctt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a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0F14410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150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70F31F0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CFB84D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8246FA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48DCD01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8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A28859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1,1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F9A776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97</w:t>
            </w:r>
          </w:p>
        </w:tc>
      </w:tr>
      <w:tr w:rsidR="00D53FEF" w:rsidRPr="00520F75" w14:paraId="1B956542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3331F308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54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E4556D2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gatattaaaaaacataaaaagtgatg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c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52072C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7757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8DF465C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89AEEA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AC204C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03D77F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47,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1312C3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0,7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67AAEE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8</w:t>
            </w:r>
          </w:p>
        </w:tc>
      </w:tr>
      <w:tr w:rsidR="00D53FEF" w:rsidRPr="00520F75" w14:paraId="173AAE58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4D5A606E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57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F32326E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gttgtaaaaaacaattaaaacagagac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3C570F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1828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88B86C1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BBD577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2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9D1DA7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02B68D0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04C126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,33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16A548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33</w:t>
            </w:r>
          </w:p>
        </w:tc>
      </w:tr>
      <w:tr w:rsidR="00D53FEF" w:rsidRPr="00520F75" w14:paraId="3305943A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413F2908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59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F15E130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aactatttgatgtatatcaaaataaaag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u w:val="single"/>
                <w:lang w:val="en-US"/>
              </w:rPr>
              <w:t>aa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u w:val="single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u w:val="single"/>
                <w:lang w:val="en-US"/>
              </w:rPr>
              <w:t>tat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56CBAA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3407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740F500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203EF8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C08981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60BF448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07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4B3F1C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,67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64EAB1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18</w:t>
            </w:r>
          </w:p>
        </w:tc>
      </w:tr>
      <w:tr w:rsidR="00D53FEF" w:rsidRPr="00520F75" w14:paraId="734139B9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781441DE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69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C2FE8D2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tttcagagacgtattaaaattttagat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ag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15038DD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39425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4654ADF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CF617B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7F8A4F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68DE721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01,7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8CD04E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C41CC2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9</w:t>
            </w:r>
          </w:p>
        </w:tc>
      </w:tr>
      <w:tr w:rsidR="00D53FEF" w:rsidRPr="00520F75" w14:paraId="66CB663E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28505456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70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CC030E6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atgcctttcttttttttattgaaaaa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420B03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0433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515CEFA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0B23D3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0E32C2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76212DA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967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71E151E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C1117D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33</w:t>
            </w:r>
          </w:p>
        </w:tc>
      </w:tr>
      <w:tr w:rsidR="00D53FEF" w:rsidRPr="00520F75" w14:paraId="17050ADA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241E5714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190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AFF6C17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aggacaatccgtatcgaagactctcg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3E26F5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52042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0D562C5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53B129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644B0F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744722C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80E9EC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3ED709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82</w:t>
            </w:r>
          </w:p>
        </w:tc>
      </w:tr>
      <w:tr w:rsidR="00D53FEF" w:rsidRPr="00520F75" w14:paraId="371B1098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377E174D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00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B50B119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gtttggagaaatttcaaactgaaa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1A6FAE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4233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DF43C45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7DB9006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D523BE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16CFD7F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2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3E9D058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,45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8EA145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17</w:t>
            </w:r>
          </w:p>
        </w:tc>
      </w:tr>
      <w:tr w:rsidR="00D53FEF" w:rsidRPr="00520F75" w14:paraId="7B11129C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24585988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14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C6F86BA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gttctaagtaaaagaaaactcattttt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g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0D9082F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81724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BFDC94C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52205AF3" w14:textId="77777777" w:rsidR="00D53FEF" w:rsidRDefault="00D53FEF" w:rsidP="00BC517E">
            <w:pPr>
              <w:jc w:val="right"/>
              <w:rPr>
                <w:rFonts w:eastAsia="Times New Roman"/>
                <w:color w:val="FF0000"/>
                <w:sz w:val="22"/>
                <w:szCs w:val="22"/>
                <w:lang w:val="en-US"/>
              </w:rPr>
            </w:pPr>
            <w:r w:rsidRPr="00520F7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4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E4DFD4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0FBA22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6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088A5E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06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5528DA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87</w:t>
            </w:r>
          </w:p>
        </w:tc>
      </w:tr>
      <w:tr w:rsidR="00D53FEF" w:rsidRPr="00520F75" w14:paraId="14F12DF4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5903EDDF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lastRenderedPageBreak/>
              <w:t>g226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6C95FF4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ctcaaaaaagagttgcaaagaaagag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gag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672C23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5839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B92C3FA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875269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15711E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0455AB1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8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6591A71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0,82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FC2F301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95</w:t>
            </w:r>
          </w:p>
        </w:tc>
      </w:tr>
      <w:tr w:rsidR="00D53FEF" w:rsidRPr="00520F75" w14:paraId="59188776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037CB326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26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1F1738C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gaaagaagaaaaagtaatataacac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aaaa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06EAAB4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6022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3B9D8CC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3BBEFCA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8F0485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25144D7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6EC542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6,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3651D0F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22</w:t>
            </w:r>
          </w:p>
        </w:tc>
      </w:tr>
      <w:tr w:rsidR="00D53FEF" w:rsidRPr="00520F75" w14:paraId="0251E3E6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1D11B0DB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34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ABA861E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tttaataaccgtattaaaatattaaaag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0B80E7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716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00F6503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49A2FB1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C872A0D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3864EAE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1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294398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B7067FB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9</w:t>
            </w:r>
          </w:p>
        </w:tc>
      </w:tr>
      <w:tr w:rsidR="00D53FEF" w:rsidRPr="00520F75" w14:paraId="6C667094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1AA0AE9F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37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157C8DB" w14:textId="77777777" w:rsidR="00D53FEF" w:rsidRDefault="00D53FEF" w:rsidP="00BC517E">
            <w:pPr>
              <w:jc w:val="center"/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tttttaagtaaaattaaaatattataa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a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3FC141CA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4069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405C01E" w14:textId="77777777" w:rsidR="00D53FEF" w:rsidRDefault="00D53FEF" w:rsidP="00BC517E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BA821A8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C1FED18" w14:textId="77777777" w:rsidR="00D53FEF" w:rsidRDefault="00D53FEF" w:rsidP="00BC517E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cond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0FD77B00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8967B33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0014951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0,51</w:t>
            </w:r>
          </w:p>
        </w:tc>
      </w:tr>
      <w:tr w:rsidR="00D53FEF" w:rsidRPr="00520F75" w14:paraId="1842832F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30F9DAE6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41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C4F6A37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attattattaataacatatacatgttt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0DAAB6D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7106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9344D0F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67D303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BAE5EF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4B7D955A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0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2BD767F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4,67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1BBAF5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82</w:t>
            </w:r>
          </w:p>
        </w:tc>
      </w:tr>
      <w:tr w:rsidR="00D53FEF" w:rsidRPr="00520F75" w14:paraId="7784C492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4AAF6F1A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48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7461ECC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cctataatcctaaaagattataggagtt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c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6818569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0848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8BEE0EF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DC7F0E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A7119E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7FFC23F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06FC7B2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F0E028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7</w:t>
            </w:r>
          </w:p>
        </w:tc>
      </w:tr>
      <w:tr w:rsidR="00D53FEF" w:rsidRPr="00520F75" w14:paraId="7E889274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3B75FDB7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53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89325E1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atcttcataccgtattatagtaatattt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0020FEC3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13869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CDA2009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270BBEA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1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89DFC8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2FED98E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90FAD8C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43,5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981AAF6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64</w:t>
            </w:r>
          </w:p>
        </w:tc>
      </w:tr>
      <w:tr w:rsidR="00D53FEF" w:rsidRPr="00520F75" w14:paraId="5B176171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58676C57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63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2B43DB8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attctattgttcatagtaaatgtaaatt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tta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27B075D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0691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7A58336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3A77AB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B1CB9D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08125FC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51,3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3EFF8C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3,57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827D4B0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,5</w:t>
            </w:r>
          </w:p>
        </w:tc>
      </w:tr>
      <w:tr w:rsidR="00D53FEF" w:rsidRPr="00520F75" w14:paraId="053F87E8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2B020F68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65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915DD14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ccatttaataattaagtaccattaaac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26CF0901" w14:textId="77777777" w:rsidR="00D53FEF" w:rsidRDefault="00D53FEF" w:rsidP="00BC517E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2051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F9942CD" w14:textId="77777777" w:rsidR="00D53FEF" w:rsidRDefault="00D53FEF" w:rsidP="00BC517E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65A4B1B3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A420A59" w14:textId="77777777" w:rsidR="00D53FEF" w:rsidRDefault="00D53FEF" w:rsidP="00BC517E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   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293EEDE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103FA247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1,69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4413948" w14:textId="77777777" w:rsidR="00D53FEF" w:rsidRDefault="00D53FEF" w:rsidP="00BC517E">
            <w:pPr>
              <w:jc w:val="right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0,62</w:t>
            </w:r>
          </w:p>
        </w:tc>
      </w:tr>
      <w:tr w:rsidR="00D53FEF" w:rsidRPr="00520F75" w14:paraId="44EC4ABF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714D6F6C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70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2B87F84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gaaagtctttgcttattctattataaaaat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tttta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3B00B96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27681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5D58514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0B5F0FE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6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8F10CBE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3282C55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7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5DD97F28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,71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BF01897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,52</w:t>
            </w:r>
          </w:p>
        </w:tc>
      </w:tr>
      <w:tr w:rsidR="00D53FEF" w:rsidRPr="00520F75" w14:paraId="54B5A6D1" w14:textId="77777777" w:rsidTr="00BC517E">
        <w:trPr>
          <w:trHeight w:val="320"/>
        </w:trPr>
        <w:tc>
          <w:tcPr>
            <w:tcW w:w="707" w:type="dxa"/>
            <w:shd w:val="clear" w:color="auto" w:fill="auto"/>
            <w:vAlign w:val="center"/>
          </w:tcPr>
          <w:p w14:paraId="37FC5ED3" w14:textId="77777777" w:rsidR="00D53FEF" w:rsidRDefault="00D53FEF" w:rsidP="00BC517E">
            <w:pP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color w:val="FF0000"/>
                <w:sz w:val="22"/>
                <w:szCs w:val="22"/>
                <w:lang w:val="en-US"/>
              </w:rPr>
              <w:t>g292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7CE8B88" w14:textId="77777777" w:rsidR="00D53FEF" w:rsidRDefault="00D53FEF" w:rsidP="00BC517E">
            <w:pP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</w:pP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 xml:space="preserve">                               </w:t>
            </w:r>
            <w:proofErr w:type="spellStart"/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aaatatatattat</w:t>
            </w:r>
            <w:r>
              <w:rPr>
                <w:rFonts w:ascii="Courier" w:eastAsia="Times New Roman" w:hAnsi="Courier"/>
                <w:color w:val="000000"/>
                <w:sz w:val="22"/>
                <w:szCs w:val="22"/>
                <w:lang w:val="en-US"/>
              </w:rPr>
              <w:t>aattgt</w:t>
            </w:r>
            <w:r>
              <w:rPr>
                <w:rFonts w:ascii="Courier" w:eastAsia="Times New Roman" w:hAnsi="Courier"/>
                <w:color w:val="FF0000"/>
                <w:sz w:val="22"/>
                <w:szCs w:val="22"/>
                <w:lang w:val="en-US"/>
              </w:rPr>
              <w:t>G</w:t>
            </w:r>
            <w:proofErr w:type="spellEnd"/>
          </w:p>
        </w:tc>
        <w:tc>
          <w:tcPr>
            <w:tcW w:w="888" w:type="dxa"/>
            <w:shd w:val="clear" w:color="auto" w:fill="auto"/>
            <w:vAlign w:val="bottom"/>
          </w:tcPr>
          <w:p w14:paraId="79CBDA2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1023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C7D5D78" w14:textId="77777777" w:rsidR="00D53FEF" w:rsidRDefault="00D53FEF" w:rsidP="00BC517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722" w:type="dxa"/>
            <w:shd w:val="clear" w:color="auto" w:fill="auto"/>
            <w:vAlign w:val="bottom"/>
          </w:tcPr>
          <w:p w14:paraId="107780C4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3938D35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944" w:type="dxa"/>
            <w:shd w:val="clear" w:color="auto" w:fill="auto"/>
            <w:vAlign w:val="bottom"/>
          </w:tcPr>
          <w:p w14:paraId="5E9D185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193</w:t>
            </w:r>
          </w:p>
        </w:tc>
        <w:tc>
          <w:tcPr>
            <w:tcW w:w="919" w:type="dxa"/>
            <w:shd w:val="clear" w:color="auto" w:fill="auto"/>
            <w:vAlign w:val="bottom"/>
          </w:tcPr>
          <w:p w14:paraId="4BBAFB79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25,13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F4E2A32" w14:textId="77777777" w:rsidR="00D53FEF" w:rsidRDefault="00D53FEF" w:rsidP="00BC517E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,7</w:t>
            </w:r>
          </w:p>
        </w:tc>
      </w:tr>
    </w:tbl>
    <w:p w14:paraId="7093D4CD" w14:textId="3A2B7EEA" w:rsidR="00D53FEF" w:rsidRDefault="00D53FEF">
      <w:bookmarkStart w:id="0" w:name="_GoBack"/>
      <w:bookmarkEnd w:id="0"/>
    </w:p>
    <w:sectPr w:rsidR="00D53FEF" w:rsidSect="00D53FEF">
      <w:pgSz w:w="16840" w:h="1190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FEF"/>
    <w:rsid w:val="00126709"/>
    <w:rsid w:val="003A68C5"/>
    <w:rsid w:val="004860CC"/>
    <w:rsid w:val="005071A0"/>
    <w:rsid w:val="005902C6"/>
    <w:rsid w:val="00777C4C"/>
    <w:rsid w:val="00853570"/>
    <w:rsid w:val="008633A9"/>
    <w:rsid w:val="00A8035E"/>
    <w:rsid w:val="00B82286"/>
    <w:rsid w:val="00BA5B21"/>
    <w:rsid w:val="00D53FEF"/>
    <w:rsid w:val="00D6086C"/>
    <w:rsid w:val="00FA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CFD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FEF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FEF"/>
    <w:rPr>
      <w:rFonts w:ascii="Times New Roman" w:eastAsia="Calibri" w:hAnsi="Times New Roman" w:cs="Times New Roman"/>
      <w:color w:val="00000A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ysh Daria</dc:creator>
  <cp:keywords/>
  <dc:description/>
  <cp:lastModifiedBy>Мария Соколова</cp:lastModifiedBy>
  <cp:revision>2</cp:revision>
  <dcterms:created xsi:type="dcterms:W3CDTF">2016-11-09T10:37:00Z</dcterms:created>
  <dcterms:modified xsi:type="dcterms:W3CDTF">2016-12-1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f94194-ec8b-3556-a364-b184e36c292e</vt:lpwstr>
  </property>
  <property fmtid="{D5CDD505-2E9C-101B-9397-08002B2CF9AE}" pid="4" name="Mendeley Citation Style_1">
    <vt:lpwstr>http://www.zotero.org/styles/american-society-for-microbiology</vt:lpwstr>
  </property>
</Properties>
</file>